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DF429" w14:textId="3C380648" w:rsidR="00FF2803" w:rsidRDefault="00FF2803" w:rsidP="00FF2803">
      <w:pPr>
        <w:spacing w:after="200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FF2803">
        <w:rPr>
          <w:rFonts w:ascii="Times New Roman" w:eastAsia="Arial" w:hAnsi="Times New Roman" w:cs="Times New Roman"/>
          <w:b/>
          <w:bCs/>
          <w:sz w:val="28"/>
          <w:szCs w:val="28"/>
        </w:rPr>
        <w:t>Supplementary Material</w:t>
      </w:r>
    </w:p>
    <w:p w14:paraId="50399F47" w14:textId="77777777" w:rsidR="00BF67FC" w:rsidRPr="00FF2803" w:rsidRDefault="00BF67FC" w:rsidP="00BF67FC">
      <w:pPr>
        <w:jc w:val="both"/>
        <w:rPr>
          <w:rFonts w:ascii="Times New Roman" w:eastAsia="Arial" w:hAnsi="Times New Roman" w:cs="Times New Roman"/>
          <w:b/>
          <w:bCs/>
        </w:rPr>
      </w:pPr>
      <w:r>
        <w:rPr>
          <w:rFonts w:ascii="Times New Roman" w:eastAsia="Arial" w:hAnsi="Times New Roman" w:cs="Times New Roman"/>
          <w:b/>
          <w:bCs/>
        </w:rPr>
        <w:t>SUPPLEMENTARY TABLE</w:t>
      </w:r>
      <w:r w:rsidRPr="00FF2803">
        <w:rPr>
          <w:rFonts w:ascii="Times New Roman" w:eastAsia="Arial" w:hAnsi="Times New Roman" w:cs="Times New Roman"/>
          <w:b/>
          <w:bCs/>
        </w:rPr>
        <w:t xml:space="preserve"> S</w:t>
      </w:r>
      <w:r>
        <w:rPr>
          <w:rFonts w:ascii="Times New Roman" w:eastAsia="Arial" w:hAnsi="Times New Roman" w:cs="Times New Roman"/>
          <w:b/>
          <w:bCs/>
        </w:rPr>
        <w:t>1</w:t>
      </w:r>
    </w:p>
    <w:p w14:paraId="4DA0462D" w14:textId="77777777" w:rsidR="00BF67FC" w:rsidRPr="00FF2803" w:rsidRDefault="00BF67FC" w:rsidP="00BF67FC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800"/>
        <w:gridCol w:w="6560"/>
      </w:tblGrid>
      <w:tr w:rsidR="00BF67FC" w:rsidRPr="00FF2803" w14:paraId="5E623DC4" w14:textId="77777777" w:rsidTr="00D85002">
        <w:trPr>
          <w:trHeight w:val="340"/>
        </w:trPr>
        <w:tc>
          <w:tcPr>
            <w:tcW w:w="2800" w:type="dxa"/>
            <w:shd w:val="clear" w:color="auto" w:fill="D1D1D1" w:themeFill="background2" w:themeFillShade="E6"/>
            <w:vAlign w:val="center"/>
          </w:tcPr>
          <w:p w14:paraId="18B10EF5" w14:textId="77777777" w:rsidR="00BF67FC" w:rsidRPr="00FF2803" w:rsidRDefault="00BF67FC" w:rsidP="00D850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Dimension</w:t>
            </w:r>
          </w:p>
        </w:tc>
        <w:tc>
          <w:tcPr>
            <w:tcW w:w="6560" w:type="dxa"/>
            <w:shd w:val="clear" w:color="auto" w:fill="D1D1D1" w:themeFill="background2" w:themeFillShade="E6"/>
            <w:vAlign w:val="center"/>
          </w:tcPr>
          <w:p w14:paraId="5B9781FA" w14:textId="77777777" w:rsidR="00BF67FC" w:rsidRPr="00FF2803" w:rsidRDefault="00BF67FC" w:rsidP="00D850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Items</w:t>
            </w:r>
          </w:p>
        </w:tc>
      </w:tr>
      <w:tr w:rsidR="00BF67FC" w:rsidRPr="00FF2803" w14:paraId="2DF41259" w14:textId="77777777" w:rsidTr="00BF67FC">
        <w:trPr>
          <w:trHeight w:val="340"/>
        </w:trPr>
        <w:tc>
          <w:tcPr>
            <w:tcW w:w="2800" w:type="dxa"/>
            <w:vMerge w:val="restart"/>
            <w:shd w:val="clear" w:color="auto" w:fill="E8E8E8" w:themeFill="background2"/>
            <w:vAlign w:val="center"/>
          </w:tcPr>
          <w:p w14:paraId="66E5C88D" w14:textId="520C1D3B" w:rsidR="00BF67FC" w:rsidRPr="00FF2803" w:rsidRDefault="00BF67FC" w:rsidP="00BF67FC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Somatic Awareness*</w:t>
            </w:r>
          </w:p>
        </w:tc>
        <w:tc>
          <w:tcPr>
            <w:tcW w:w="6560" w:type="dxa"/>
            <w:shd w:val="clear" w:color="auto" w:fill="E8E8E8" w:themeFill="background2"/>
            <w:vAlign w:val="center"/>
          </w:tcPr>
          <w:p w14:paraId="184BC5E8" w14:textId="35CA4EA7" w:rsidR="00BF67FC" w:rsidRPr="00FF2803" w:rsidRDefault="00BF67FC" w:rsidP="00BF67FC">
            <w:pPr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>“I was conscious of my body.”</w:t>
            </w:r>
          </w:p>
        </w:tc>
      </w:tr>
      <w:tr w:rsidR="00BF67FC" w:rsidRPr="00FF2803" w14:paraId="58D71158" w14:textId="77777777" w:rsidTr="00BF67FC">
        <w:trPr>
          <w:trHeight w:val="340"/>
        </w:trPr>
        <w:tc>
          <w:tcPr>
            <w:tcW w:w="2800" w:type="dxa"/>
            <w:vMerge/>
            <w:shd w:val="clear" w:color="auto" w:fill="E8E8E8" w:themeFill="background2"/>
            <w:vAlign w:val="center"/>
          </w:tcPr>
          <w:p w14:paraId="0770BB99" w14:textId="77777777" w:rsidR="00BF67FC" w:rsidRPr="00FF2803" w:rsidRDefault="00BF67FC" w:rsidP="00BF67FC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560" w:type="dxa"/>
            <w:shd w:val="clear" w:color="auto" w:fill="E8E8E8" w:themeFill="background2"/>
            <w:vAlign w:val="center"/>
          </w:tcPr>
          <w:p w14:paraId="0AD99934" w14:textId="2D383DED" w:rsidR="00BF67FC" w:rsidRPr="00FF2803" w:rsidRDefault="00BF67FC" w:rsidP="00BF67FC">
            <w:pPr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>“I thought about my heartbeat.”</w:t>
            </w:r>
          </w:p>
        </w:tc>
      </w:tr>
      <w:tr w:rsidR="00BF67FC" w:rsidRPr="00FF2803" w14:paraId="1EEF96F7" w14:textId="77777777" w:rsidTr="00BF67FC">
        <w:trPr>
          <w:trHeight w:val="340"/>
        </w:trPr>
        <w:tc>
          <w:tcPr>
            <w:tcW w:w="2800" w:type="dxa"/>
            <w:vMerge/>
            <w:shd w:val="clear" w:color="auto" w:fill="E8E8E8" w:themeFill="background2"/>
            <w:vAlign w:val="center"/>
          </w:tcPr>
          <w:p w14:paraId="4DC13250" w14:textId="77777777" w:rsidR="00BF67FC" w:rsidRPr="00FF2803" w:rsidRDefault="00BF67FC" w:rsidP="00BF67FC">
            <w:pPr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560" w:type="dxa"/>
            <w:shd w:val="clear" w:color="auto" w:fill="E8E8E8" w:themeFill="background2"/>
            <w:vAlign w:val="center"/>
          </w:tcPr>
          <w:p w14:paraId="07B3FCA2" w14:textId="61AC7E18" w:rsidR="00BF67FC" w:rsidRPr="00FF2803" w:rsidRDefault="00BF67FC" w:rsidP="00BF67FC">
            <w:pPr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>“I thought about my breathing.”</w:t>
            </w:r>
          </w:p>
        </w:tc>
      </w:tr>
      <w:tr w:rsidR="00BF67FC" w:rsidRPr="00FF2803" w14:paraId="3526837F" w14:textId="77777777" w:rsidTr="00D85002">
        <w:trPr>
          <w:trHeight w:val="340"/>
        </w:trPr>
        <w:tc>
          <w:tcPr>
            <w:tcW w:w="2800" w:type="dxa"/>
            <w:vMerge w:val="restart"/>
            <w:vAlign w:val="center"/>
          </w:tcPr>
          <w:p w14:paraId="79E88242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Self</w:t>
            </w:r>
          </w:p>
        </w:tc>
        <w:tc>
          <w:tcPr>
            <w:tcW w:w="6560" w:type="dxa"/>
            <w:vAlign w:val="center"/>
          </w:tcPr>
          <w:p w14:paraId="67DA1A0E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about my feelings.”</w:t>
            </w:r>
          </w:p>
        </w:tc>
      </w:tr>
      <w:tr w:rsidR="00BF67FC" w:rsidRPr="00FF2803" w14:paraId="6BBD2EF5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218F7502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17888759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about my behaviour.”</w:t>
            </w:r>
          </w:p>
        </w:tc>
      </w:tr>
      <w:tr w:rsidR="00BF67FC" w:rsidRPr="00FF2803" w14:paraId="02C99249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53BF4DBC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6D161251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about myself.”</w:t>
            </w:r>
          </w:p>
        </w:tc>
      </w:tr>
      <w:tr w:rsidR="00BF67FC" w:rsidRPr="00FF2803" w14:paraId="67A824BA" w14:textId="77777777" w:rsidTr="00D85002">
        <w:trPr>
          <w:trHeight w:val="340"/>
        </w:trPr>
        <w:tc>
          <w:tcPr>
            <w:tcW w:w="2800" w:type="dxa"/>
            <w:vMerge w:val="restart"/>
            <w:vAlign w:val="center"/>
          </w:tcPr>
          <w:p w14:paraId="09FD9A5E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Sleepiness</w:t>
            </w:r>
          </w:p>
        </w:tc>
        <w:tc>
          <w:tcPr>
            <w:tcW w:w="6560" w:type="dxa"/>
            <w:vAlign w:val="center"/>
          </w:tcPr>
          <w:p w14:paraId="6117C331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felt tired.”</w:t>
            </w:r>
          </w:p>
        </w:tc>
      </w:tr>
      <w:tr w:rsidR="00BF67FC" w:rsidRPr="00FF2803" w14:paraId="4D67111B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3895E0BE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68DBA573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felt sleepy.”</w:t>
            </w:r>
          </w:p>
        </w:tc>
      </w:tr>
      <w:tr w:rsidR="00BF67FC" w:rsidRPr="00FF2803" w14:paraId="0051A914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06081AF8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7FFF4D9E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had difficulty staying awake.”</w:t>
            </w:r>
          </w:p>
        </w:tc>
      </w:tr>
      <w:tr w:rsidR="00BF67FC" w:rsidRPr="00FF2803" w14:paraId="17B231B0" w14:textId="77777777" w:rsidTr="00D85002">
        <w:trPr>
          <w:trHeight w:val="340"/>
        </w:trPr>
        <w:tc>
          <w:tcPr>
            <w:tcW w:w="2800" w:type="dxa"/>
            <w:vMerge w:val="restart"/>
            <w:vAlign w:val="center"/>
          </w:tcPr>
          <w:p w14:paraId="57D00F59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Comfort</w:t>
            </w:r>
          </w:p>
        </w:tc>
        <w:tc>
          <w:tcPr>
            <w:tcW w:w="6560" w:type="dxa"/>
            <w:vAlign w:val="center"/>
          </w:tcPr>
          <w:p w14:paraId="63E9B42E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felt comfortable.”</w:t>
            </w:r>
          </w:p>
        </w:tc>
      </w:tr>
      <w:tr w:rsidR="00BF67FC" w:rsidRPr="00FF2803" w14:paraId="28145951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2A28F2C6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7FF6547E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felt relaxed.”</w:t>
            </w:r>
          </w:p>
        </w:tc>
      </w:tr>
      <w:tr w:rsidR="00BF67FC" w:rsidRPr="00FF2803" w14:paraId="25EB9738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2FB32F59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082C48A5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felt happy.”</w:t>
            </w:r>
          </w:p>
        </w:tc>
      </w:tr>
      <w:tr w:rsidR="00BF67FC" w:rsidRPr="00FF2803" w14:paraId="1ADB438F" w14:textId="77777777" w:rsidTr="00D85002">
        <w:trPr>
          <w:trHeight w:val="340"/>
        </w:trPr>
        <w:tc>
          <w:tcPr>
            <w:tcW w:w="2800" w:type="dxa"/>
            <w:vMerge w:val="restart"/>
            <w:vAlign w:val="center"/>
          </w:tcPr>
          <w:p w14:paraId="5A14F870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Health Concern</w:t>
            </w:r>
          </w:p>
        </w:tc>
        <w:tc>
          <w:tcPr>
            <w:tcW w:w="6560" w:type="dxa"/>
            <w:vAlign w:val="center"/>
          </w:tcPr>
          <w:p w14:paraId="718BCA42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felt ill.”</w:t>
            </w:r>
          </w:p>
        </w:tc>
      </w:tr>
      <w:tr w:rsidR="00BF67FC" w:rsidRPr="00FF2803" w14:paraId="37C49367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68BB88E8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7D8022D0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about my health.”</w:t>
            </w:r>
          </w:p>
        </w:tc>
      </w:tr>
      <w:tr w:rsidR="00BF67FC" w:rsidRPr="00FF2803" w14:paraId="2C986739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0B57AA6B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3D316FBC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felt pain.”</w:t>
            </w:r>
          </w:p>
        </w:tc>
      </w:tr>
      <w:tr w:rsidR="00BF67FC" w:rsidRPr="00FF2803" w14:paraId="42AE377B" w14:textId="77777777" w:rsidTr="00D85002">
        <w:trPr>
          <w:trHeight w:val="340"/>
        </w:trPr>
        <w:tc>
          <w:tcPr>
            <w:tcW w:w="2800" w:type="dxa"/>
            <w:vMerge w:val="restart"/>
            <w:vAlign w:val="center"/>
          </w:tcPr>
          <w:p w14:paraId="6DBCCD12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Discontinuity of Mind</w:t>
            </w:r>
          </w:p>
        </w:tc>
        <w:tc>
          <w:tcPr>
            <w:tcW w:w="6560" w:type="dxa"/>
            <w:vAlign w:val="center"/>
          </w:tcPr>
          <w:p w14:paraId="7F1423CC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had busy thoughts.”</w:t>
            </w:r>
          </w:p>
        </w:tc>
      </w:tr>
      <w:tr w:rsidR="00BF67FC" w:rsidRPr="00FF2803" w14:paraId="571F03CB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30933297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1A089A95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had rapidly switching thoughts.”</w:t>
            </w:r>
          </w:p>
        </w:tc>
      </w:tr>
      <w:tr w:rsidR="00BF67FC" w:rsidRPr="00FF2803" w14:paraId="7C14CF33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5BE16F64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727B37B3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had difficulty holding on to my thoughts.”</w:t>
            </w:r>
          </w:p>
        </w:tc>
      </w:tr>
      <w:tr w:rsidR="00BF67FC" w:rsidRPr="00FF2803" w14:paraId="6D374D42" w14:textId="77777777" w:rsidTr="00D85002">
        <w:trPr>
          <w:trHeight w:val="340"/>
        </w:trPr>
        <w:tc>
          <w:tcPr>
            <w:tcW w:w="2800" w:type="dxa"/>
            <w:vMerge w:val="restart"/>
            <w:vAlign w:val="center"/>
          </w:tcPr>
          <w:p w14:paraId="455DDD6D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Theory of Mind</w:t>
            </w:r>
          </w:p>
        </w:tc>
        <w:tc>
          <w:tcPr>
            <w:tcW w:w="6560" w:type="dxa"/>
            <w:vAlign w:val="center"/>
          </w:tcPr>
          <w:p w14:paraId="3D0468DA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about others.”</w:t>
            </w:r>
          </w:p>
        </w:tc>
      </w:tr>
      <w:tr w:rsidR="00BF67FC" w:rsidRPr="00FF2803" w14:paraId="20C39555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7D9BC38D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5BA9EBB0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about people I like.”</w:t>
            </w:r>
          </w:p>
        </w:tc>
      </w:tr>
      <w:tr w:rsidR="00BF67FC" w:rsidRPr="00FF2803" w14:paraId="71A94628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0A44A1EB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06046527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placed myself in other people's shoes.”</w:t>
            </w:r>
          </w:p>
        </w:tc>
      </w:tr>
      <w:tr w:rsidR="00BF67FC" w:rsidRPr="00FF2803" w14:paraId="20B9FC72" w14:textId="77777777" w:rsidTr="00D85002">
        <w:trPr>
          <w:trHeight w:val="340"/>
        </w:trPr>
        <w:tc>
          <w:tcPr>
            <w:tcW w:w="2800" w:type="dxa"/>
            <w:vMerge w:val="restart"/>
            <w:vAlign w:val="center"/>
          </w:tcPr>
          <w:p w14:paraId="05F56731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Planning</w:t>
            </w:r>
          </w:p>
        </w:tc>
        <w:tc>
          <w:tcPr>
            <w:tcW w:w="6560" w:type="dxa"/>
            <w:vAlign w:val="center"/>
          </w:tcPr>
          <w:p w14:paraId="3284839D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about things I have to do.”</w:t>
            </w:r>
          </w:p>
        </w:tc>
      </w:tr>
      <w:tr w:rsidR="00BF67FC" w:rsidRPr="00FF2803" w14:paraId="5A452F58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1A167629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6ABFC714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about solving problems.”</w:t>
            </w:r>
          </w:p>
        </w:tc>
      </w:tr>
      <w:tr w:rsidR="00BF67FC" w:rsidRPr="00FF2803" w14:paraId="12B4068C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2B361E15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562CE0AC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about the future.”</w:t>
            </w:r>
          </w:p>
        </w:tc>
      </w:tr>
      <w:tr w:rsidR="00BF67FC" w:rsidRPr="00FF2803" w14:paraId="0E19160E" w14:textId="77777777" w:rsidTr="00D85002">
        <w:trPr>
          <w:trHeight w:val="340"/>
        </w:trPr>
        <w:tc>
          <w:tcPr>
            <w:tcW w:w="2800" w:type="dxa"/>
            <w:vMerge w:val="restart"/>
            <w:vAlign w:val="center"/>
          </w:tcPr>
          <w:p w14:paraId="1F6BD718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Visual Thoughts</w:t>
            </w:r>
          </w:p>
        </w:tc>
        <w:tc>
          <w:tcPr>
            <w:tcW w:w="6560" w:type="dxa"/>
            <w:vAlign w:val="center"/>
          </w:tcPr>
          <w:p w14:paraId="072769F8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in images.”</w:t>
            </w:r>
          </w:p>
        </w:tc>
      </w:tr>
      <w:tr w:rsidR="00BF67FC" w:rsidRPr="00FF2803" w14:paraId="7683CD3E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736FCB15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22CEE715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pictured events.”</w:t>
            </w:r>
          </w:p>
        </w:tc>
      </w:tr>
      <w:tr w:rsidR="00BF67FC" w:rsidRPr="00FF2803" w14:paraId="109460DE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3965C1B4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0FC4EBBD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pictured places.”</w:t>
            </w:r>
          </w:p>
        </w:tc>
      </w:tr>
      <w:tr w:rsidR="00BF67FC" w:rsidRPr="00FF2803" w14:paraId="5BF1B1BA" w14:textId="77777777" w:rsidTr="00D85002">
        <w:trPr>
          <w:trHeight w:val="340"/>
        </w:trPr>
        <w:tc>
          <w:tcPr>
            <w:tcW w:w="2800" w:type="dxa"/>
            <w:vMerge w:val="restart"/>
            <w:vAlign w:val="center"/>
          </w:tcPr>
          <w:p w14:paraId="2754E8C3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Verbal Thoughts</w:t>
            </w:r>
          </w:p>
        </w:tc>
        <w:tc>
          <w:tcPr>
            <w:tcW w:w="6560" w:type="dxa"/>
            <w:vAlign w:val="center"/>
          </w:tcPr>
          <w:p w14:paraId="7F723895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thought in words.”</w:t>
            </w:r>
          </w:p>
        </w:tc>
      </w:tr>
      <w:tr w:rsidR="00BF67FC" w:rsidRPr="00FF2803" w14:paraId="5253F9C0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623C0150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330B449D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had silent conversations.”</w:t>
            </w:r>
          </w:p>
        </w:tc>
      </w:tr>
      <w:tr w:rsidR="00BF67FC" w:rsidRPr="00FF2803" w14:paraId="2CD73AA6" w14:textId="77777777" w:rsidTr="00D85002">
        <w:trPr>
          <w:trHeight w:val="340"/>
        </w:trPr>
        <w:tc>
          <w:tcPr>
            <w:tcW w:w="0" w:type="auto"/>
            <w:vMerge/>
            <w:vAlign w:val="center"/>
          </w:tcPr>
          <w:p w14:paraId="7AA115DC" w14:textId="77777777" w:rsidR="00BF67FC" w:rsidRPr="00FF2803" w:rsidRDefault="00BF67FC" w:rsidP="00BF67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0" w:type="dxa"/>
            <w:vAlign w:val="center"/>
          </w:tcPr>
          <w:p w14:paraId="10D09455" w14:textId="77777777" w:rsidR="00BF67FC" w:rsidRPr="00FF2803" w:rsidRDefault="00BF67FC" w:rsidP="00BF67F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“I imagined talking to myself.”</w:t>
            </w:r>
          </w:p>
        </w:tc>
      </w:tr>
    </w:tbl>
    <w:p w14:paraId="093325F8" w14:textId="525AA812" w:rsidR="00BF67FC" w:rsidRPr="00FF2803" w:rsidRDefault="00BF67FC" w:rsidP="00BF67FC">
      <w:pPr>
        <w:spacing w:before="20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FF2803">
        <w:rPr>
          <w:rFonts w:ascii="Times New Roman" w:eastAsia="Arial" w:hAnsi="Times New Roman" w:cs="Times New Roman"/>
          <w:b/>
          <w:bCs/>
          <w:sz w:val="22"/>
          <w:szCs w:val="22"/>
        </w:rPr>
        <w:t>Supplementary Table S</w:t>
      </w:r>
      <w:r>
        <w:rPr>
          <w:rFonts w:ascii="Times New Roman" w:eastAsia="Arial" w:hAnsi="Times New Roman" w:cs="Times New Roman"/>
          <w:b/>
          <w:bCs/>
          <w:sz w:val="22"/>
          <w:szCs w:val="22"/>
        </w:rPr>
        <w:t>1</w:t>
      </w:r>
      <w:r w:rsidRPr="00FF2803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. </w:t>
      </w:r>
      <w:r w:rsidRPr="00FF2803">
        <w:rPr>
          <w:rFonts w:ascii="Times New Roman" w:eastAsia="Arial" w:hAnsi="Times New Roman" w:cs="Times New Roman"/>
          <w:sz w:val="22"/>
          <w:szCs w:val="22"/>
        </w:rPr>
        <w:t xml:space="preserve">Amsterdam Resting-State Questionnaire (ARSQ 2.0) — dimensions and items. The questionnaire comprises 30 items across 10 dimensions, each rated on a 5-point Likert scale (1 = completely disagree, 5 = completely agree). The Somatic Awareness subscale (highlighted) was selected a priori as the only dimension directly capturing interoceptive and bodily self-referential experience. </w:t>
      </w:r>
    </w:p>
    <w:p w14:paraId="0A444D4D" w14:textId="77777777" w:rsidR="00BF67FC" w:rsidRPr="00FF2803" w:rsidRDefault="00BF67FC" w:rsidP="00BF67FC">
      <w:pPr>
        <w:spacing w:before="200"/>
        <w:jc w:val="both"/>
        <w:rPr>
          <w:rFonts w:ascii="Times New Roman" w:hAnsi="Times New Roman" w:cs="Times New Roman"/>
          <w:sz w:val="22"/>
          <w:szCs w:val="22"/>
        </w:rPr>
      </w:pPr>
      <w:r w:rsidRPr="00FF2803">
        <w:rPr>
          <w:rFonts w:ascii="Times New Roman" w:eastAsia="Arial" w:hAnsi="Times New Roman" w:cs="Times New Roman"/>
          <w:i/>
          <w:iCs/>
          <w:color w:val="555555"/>
          <w:sz w:val="22"/>
          <w:szCs w:val="22"/>
        </w:rPr>
        <w:t>* Subscale used in the present study. Items are rated on a 5-point Likert scale (1 = completely disagree, 5 = completely agree).</w:t>
      </w:r>
    </w:p>
    <w:p w14:paraId="56BBFE95" w14:textId="77777777" w:rsidR="00BF67FC" w:rsidRPr="00FF2803" w:rsidRDefault="00BF67FC" w:rsidP="00FF2803">
      <w:pPr>
        <w:spacing w:after="200"/>
        <w:rPr>
          <w:rFonts w:ascii="Times New Roman" w:hAnsi="Times New Roman" w:cs="Times New Roman"/>
          <w:sz w:val="28"/>
          <w:szCs w:val="28"/>
        </w:rPr>
      </w:pPr>
    </w:p>
    <w:p w14:paraId="5DAC3942" w14:textId="79F2578E" w:rsidR="00495F69" w:rsidRPr="00FF2803" w:rsidRDefault="00495F69" w:rsidP="00495F69">
      <w:pPr>
        <w:jc w:val="both"/>
        <w:rPr>
          <w:rFonts w:ascii="Times New Roman" w:hAnsi="Times New Roman" w:cs="Times New Roman"/>
          <w:b/>
          <w:bCs/>
        </w:rPr>
      </w:pPr>
      <w:r w:rsidRPr="00FF2803">
        <w:rPr>
          <w:rFonts w:ascii="Times New Roman" w:hAnsi="Times New Roman" w:cs="Times New Roman"/>
          <w:b/>
          <w:bCs/>
        </w:rPr>
        <w:t>SUPPLEMENTARY TABLE S</w:t>
      </w:r>
      <w:r w:rsidR="00BF67FC">
        <w:rPr>
          <w:rFonts w:ascii="Times New Roman" w:hAnsi="Times New Roman" w:cs="Times New Roman"/>
          <w:b/>
          <w:bCs/>
        </w:rPr>
        <w:t>2</w:t>
      </w:r>
    </w:p>
    <w:p w14:paraId="331D8E3E" w14:textId="77777777" w:rsidR="00495F69" w:rsidRPr="00FF2803" w:rsidRDefault="00495F69" w:rsidP="00495F69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600" w:type="dxa"/>
        <w:jc w:val="center"/>
        <w:tblLook w:val="0000" w:firstRow="0" w:lastRow="0" w:firstColumn="0" w:lastColumn="0" w:noHBand="0" w:noVBand="0"/>
      </w:tblPr>
      <w:tblGrid>
        <w:gridCol w:w="2800"/>
        <w:gridCol w:w="1500"/>
        <w:gridCol w:w="1500"/>
        <w:gridCol w:w="1800"/>
      </w:tblGrid>
      <w:tr w:rsidR="00495F69" w:rsidRPr="00FF2803" w14:paraId="6D326453" w14:textId="77777777" w:rsidTr="00D85002">
        <w:trPr>
          <w:trHeight w:val="489"/>
          <w:jc w:val="center"/>
        </w:trPr>
        <w:tc>
          <w:tcPr>
            <w:tcW w:w="2800" w:type="dxa"/>
            <w:shd w:val="clear" w:color="auto" w:fill="D1D1D1" w:themeFill="background2" w:themeFillShade="E6"/>
            <w:vAlign w:val="center"/>
          </w:tcPr>
          <w:p w14:paraId="0FE69E45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ARSQ 2.0 Subscale / Outcome</w:t>
            </w:r>
          </w:p>
        </w:tc>
        <w:tc>
          <w:tcPr>
            <w:tcW w:w="1500" w:type="dxa"/>
            <w:shd w:val="clear" w:color="auto" w:fill="D1D1D1" w:themeFill="background2" w:themeFillShade="E6"/>
            <w:vAlign w:val="center"/>
          </w:tcPr>
          <w:p w14:paraId="1D5263F5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F(1, 23)</w:t>
            </w:r>
          </w:p>
        </w:tc>
        <w:tc>
          <w:tcPr>
            <w:tcW w:w="1500" w:type="dxa"/>
            <w:shd w:val="clear" w:color="auto" w:fill="D1D1D1" w:themeFill="background2" w:themeFillShade="E6"/>
            <w:vAlign w:val="center"/>
          </w:tcPr>
          <w:p w14:paraId="7CD16BE4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00" w:type="dxa"/>
            <w:shd w:val="clear" w:color="auto" w:fill="D1D1D1" w:themeFill="background2" w:themeFillShade="E6"/>
            <w:vAlign w:val="center"/>
          </w:tcPr>
          <w:p w14:paraId="09250B62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Partial η²</w:t>
            </w:r>
          </w:p>
        </w:tc>
      </w:tr>
      <w:tr w:rsidR="00495F69" w:rsidRPr="00FF2803" w14:paraId="2E9B48CA" w14:textId="77777777" w:rsidTr="00D85002">
        <w:trPr>
          <w:trHeight w:val="397"/>
          <w:jc w:val="center"/>
        </w:trPr>
        <w:tc>
          <w:tcPr>
            <w:tcW w:w="2800" w:type="dxa"/>
            <w:shd w:val="clear" w:color="auto" w:fill="E8E8E8" w:themeFill="background2"/>
            <w:vAlign w:val="center"/>
          </w:tcPr>
          <w:p w14:paraId="413FA70F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Episodic memory</w:t>
            </w:r>
          </w:p>
        </w:tc>
        <w:tc>
          <w:tcPr>
            <w:tcW w:w="1500" w:type="dxa"/>
            <w:shd w:val="clear" w:color="auto" w:fill="E8E8E8" w:themeFill="background2"/>
            <w:vAlign w:val="center"/>
          </w:tcPr>
          <w:p w14:paraId="41F8BB4C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12.56</w:t>
            </w:r>
          </w:p>
        </w:tc>
        <w:tc>
          <w:tcPr>
            <w:tcW w:w="1500" w:type="dxa"/>
            <w:shd w:val="clear" w:color="auto" w:fill="E8E8E8" w:themeFill="background2"/>
            <w:vAlign w:val="center"/>
          </w:tcPr>
          <w:p w14:paraId="7E362C12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.002 *</w:t>
            </w:r>
          </w:p>
        </w:tc>
        <w:tc>
          <w:tcPr>
            <w:tcW w:w="1800" w:type="dxa"/>
            <w:shd w:val="clear" w:color="auto" w:fill="E8E8E8" w:themeFill="background2"/>
            <w:vAlign w:val="center"/>
          </w:tcPr>
          <w:p w14:paraId="7F45AA18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.353</w:t>
            </w:r>
          </w:p>
        </w:tc>
      </w:tr>
      <w:tr w:rsidR="00495F69" w:rsidRPr="00FF2803" w14:paraId="6852097F" w14:textId="77777777" w:rsidTr="00D85002">
        <w:trPr>
          <w:trHeight w:val="397"/>
          <w:jc w:val="center"/>
        </w:trPr>
        <w:tc>
          <w:tcPr>
            <w:tcW w:w="2800" w:type="dxa"/>
            <w:shd w:val="clear" w:color="auto" w:fill="E8E8E8" w:themeFill="background2"/>
            <w:vAlign w:val="center"/>
          </w:tcPr>
          <w:p w14:paraId="164440C8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Somatic Awareness</w:t>
            </w:r>
          </w:p>
        </w:tc>
        <w:tc>
          <w:tcPr>
            <w:tcW w:w="1500" w:type="dxa"/>
            <w:shd w:val="clear" w:color="auto" w:fill="E8E8E8" w:themeFill="background2"/>
            <w:vAlign w:val="center"/>
          </w:tcPr>
          <w:p w14:paraId="5375F280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4.61</w:t>
            </w:r>
          </w:p>
        </w:tc>
        <w:tc>
          <w:tcPr>
            <w:tcW w:w="1500" w:type="dxa"/>
            <w:shd w:val="clear" w:color="auto" w:fill="E8E8E8" w:themeFill="background2"/>
            <w:vAlign w:val="center"/>
          </w:tcPr>
          <w:p w14:paraId="6EE4FB07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.043 *</w:t>
            </w:r>
          </w:p>
        </w:tc>
        <w:tc>
          <w:tcPr>
            <w:tcW w:w="1800" w:type="dxa"/>
            <w:shd w:val="clear" w:color="auto" w:fill="E8E8E8" w:themeFill="background2"/>
            <w:vAlign w:val="center"/>
          </w:tcPr>
          <w:p w14:paraId="617F3646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.167</w:t>
            </w:r>
          </w:p>
        </w:tc>
      </w:tr>
      <w:tr w:rsidR="00495F69" w:rsidRPr="00FF2803" w14:paraId="371B42A0" w14:textId="77777777" w:rsidTr="00D85002">
        <w:trPr>
          <w:trHeight w:val="397"/>
          <w:jc w:val="center"/>
        </w:trPr>
        <w:tc>
          <w:tcPr>
            <w:tcW w:w="2800" w:type="dxa"/>
            <w:vAlign w:val="center"/>
          </w:tcPr>
          <w:p w14:paraId="2E4346D2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Self</w:t>
            </w:r>
          </w:p>
        </w:tc>
        <w:tc>
          <w:tcPr>
            <w:tcW w:w="1500" w:type="dxa"/>
            <w:vAlign w:val="center"/>
          </w:tcPr>
          <w:p w14:paraId="6600BF87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500" w:type="dxa"/>
            <w:vAlign w:val="center"/>
          </w:tcPr>
          <w:p w14:paraId="45C084B2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207</w:t>
            </w:r>
          </w:p>
        </w:tc>
        <w:tc>
          <w:tcPr>
            <w:tcW w:w="1800" w:type="dxa"/>
            <w:vAlign w:val="center"/>
          </w:tcPr>
          <w:p w14:paraId="05AF74AA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068</w:t>
            </w:r>
          </w:p>
        </w:tc>
      </w:tr>
      <w:tr w:rsidR="00495F69" w:rsidRPr="00FF2803" w14:paraId="3E3142CC" w14:textId="77777777" w:rsidTr="00D85002">
        <w:trPr>
          <w:trHeight w:val="397"/>
          <w:jc w:val="center"/>
        </w:trPr>
        <w:tc>
          <w:tcPr>
            <w:tcW w:w="2800" w:type="dxa"/>
            <w:vAlign w:val="center"/>
          </w:tcPr>
          <w:p w14:paraId="2BD7B5B0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Sleepiness</w:t>
            </w:r>
          </w:p>
        </w:tc>
        <w:tc>
          <w:tcPr>
            <w:tcW w:w="1500" w:type="dxa"/>
            <w:vAlign w:val="center"/>
          </w:tcPr>
          <w:p w14:paraId="0D61F84F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2.20</w:t>
            </w:r>
          </w:p>
        </w:tc>
        <w:tc>
          <w:tcPr>
            <w:tcW w:w="1500" w:type="dxa"/>
            <w:vAlign w:val="center"/>
          </w:tcPr>
          <w:p w14:paraId="027F9A3D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151</w:t>
            </w:r>
          </w:p>
        </w:tc>
        <w:tc>
          <w:tcPr>
            <w:tcW w:w="1800" w:type="dxa"/>
            <w:vAlign w:val="center"/>
          </w:tcPr>
          <w:p w14:paraId="744CB7BA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087</w:t>
            </w:r>
          </w:p>
        </w:tc>
      </w:tr>
      <w:tr w:rsidR="00495F69" w:rsidRPr="00FF2803" w14:paraId="1ECB82D4" w14:textId="77777777" w:rsidTr="00D85002">
        <w:trPr>
          <w:trHeight w:val="397"/>
          <w:jc w:val="center"/>
        </w:trPr>
        <w:tc>
          <w:tcPr>
            <w:tcW w:w="2800" w:type="dxa"/>
            <w:vAlign w:val="center"/>
          </w:tcPr>
          <w:p w14:paraId="02DC6FFE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Comfort</w:t>
            </w:r>
          </w:p>
        </w:tc>
        <w:tc>
          <w:tcPr>
            <w:tcW w:w="1500" w:type="dxa"/>
            <w:vAlign w:val="center"/>
          </w:tcPr>
          <w:p w14:paraId="5DC11B9E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1500" w:type="dxa"/>
            <w:vAlign w:val="center"/>
          </w:tcPr>
          <w:p w14:paraId="544D6D04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091</w:t>
            </w:r>
          </w:p>
        </w:tc>
        <w:tc>
          <w:tcPr>
            <w:tcW w:w="1800" w:type="dxa"/>
            <w:vAlign w:val="center"/>
          </w:tcPr>
          <w:p w14:paraId="395C2385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119</w:t>
            </w:r>
          </w:p>
        </w:tc>
      </w:tr>
      <w:tr w:rsidR="00495F69" w:rsidRPr="00FF2803" w14:paraId="440C4F9B" w14:textId="77777777" w:rsidTr="00D85002">
        <w:trPr>
          <w:trHeight w:val="397"/>
          <w:jc w:val="center"/>
        </w:trPr>
        <w:tc>
          <w:tcPr>
            <w:tcW w:w="2800" w:type="dxa"/>
            <w:vAlign w:val="center"/>
          </w:tcPr>
          <w:p w14:paraId="0066CCDF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Health Concern</w:t>
            </w:r>
          </w:p>
        </w:tc>
        <w:tc>
          <w:tcPr>
            <w:tcW w:w="1500" w:type="dxa"/>
            <w:vAlign w:val="center"/>
          </w:tcPr>
          <w:p w14:paraId="02CE2FED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3.42</w:t>
            </w:r>
          </w:p>
        </w:tc>
        <w:tc>
          <w:tcPr>
            <w:tcW w:w="1500" w:type="dxa"/>
            <w:vAlign w:val="center"/>
          </w:tcPr>
          <w:p w14:paraId="3B115152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1800" w:type="dxa"/>
            <w:vAlign w:val="center"/>
          </w:tcPr>
          <w:p w14:paraId="22697DD0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130</w:t>
            </w:r>
          </w:p>
        </w:tc>
      </w:tr>
      <w:tr w:rsidR="00495F69" w:rsidRPr="00FF2803" w14:paraId="72C663CF" w14:textId="77777777" w:rsidTr="00D85002">
        <w:trPr>
          <w:trHeight w:val="397"/>
          <w:jc w:val="center"/>
        </w:trPr>
        <w:tc>
          <w:tcPr>
            <w:tcW w:w="2800" w:type="dxa"/>
            <w:vAlign w:val="center"/>
          </w:tcPr>
          <w:p w14:paraId="2756CC3F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Discontinuity of Mind</w:t>
            </w:r>
          </w:p>
        </w:tc>
        <w:tc>
          <w:tcPr>
            <w:tcW w:w="1500" w:type="dxa"/>
            <w:vAlign w:val="center"/>
          </w:tcPr>
          <w:p w14:paraId="47E645AF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1500" w:type="dxa"/>
            <w:vAlign w:val="center"/>
          </w:tcPr>
          <w:p w14:paraId="680C1846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186</w:t>
            </w:r>
          </w:p>
        </w:tc>
        <w:tc>
          <w:tcPr>
            <w:tcW w:w="1800" w:type="dxa"/>
            <w:vAlign w:val="center"/>
          </w:tcPr>
          <w:p w14:paraId="330C1D22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075</w:t>
            </w:r>
          </w:p>
        </w:tc>
      </w:tr>
      <w:tr w:rsidR="00495F69" w:rsidRPr="00FF2803" w14:paraId="514072A2" w14:textId="77777777" w:rsidTr="00D85002">
        <w:trPr>
          <w:trHeight w:val="397"/>
          <w:jc w:val="center"/>
        </w:trPr>
        <w:tc>
          <w:tcPr>
            <w:tcW w:w="2800" w:type="dxa"/>
            <w:vAlign w:val="center"/>
          </w:tcPr>
          <w:p w14:paraId="3FF000D3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Theory of Mind</w:t>
            </w:r>
          </w:p>
        </w:tc>
        <w:tc>
          <w:tcPr>
            <w:tcW w:w="1500" w:type="dxa"/>
            <w:vAlign w:val="center"/>
          </w:tcPr>
          <w:p w14:paraId="755C6575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500" w:type="dxa"/>
            <w:vAlign w:val="center"/>
          </w:tcPr>
          <w:p w14:paraId="74AD2C4B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723</w:t>
            </w:r>
          </w:p>
        </w:tc>
        <w:tc>
          <w:tcPr>
            <w:tcW w:w="1800" w:type="dxa"/>
            <w:vAlign w:val="center"/>
          </w:tcPr>
          <w:p w14:paraId="32891D94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006</w:t>
            </w:r>
          </w:p>
        </w:tc>
      </w:tr>
      <w:tr w:rsidR="00495F69" w:rsidRPr="00FF2803" w14:paraId="04E51DEE" w14:textId="77777777" w:rsidTr="00D85002">
        <w:trPr>
          <w:trHeight w:val="397"/>
          <w:jc w:val="center"/>
        </w:trPr>
        <w:tc>
          <w:tcPr>
            <w:tcW w:w="2800" w:type="dxa"/>
            <w:vAlign w:val="center"/>
          </w:tcPr>
          <w:p w14:paraId="307A8FB6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Planning</w:t>
            </w:r>
          </w:p>
        </w:tc>
        <w:tc>
          <w:tcPr>
            <w:tcW w:w="1500" w:type="dxa"/>
            <w:vAlign w:val="center"/>
          </w:tcPr>
          <w:p w14:paraId="68E8114E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500" w:type="dxa"/>
            <w:vAlign w:val="center"/>
          </w:tcPr>
          <w:p w14:paraId="29ECD586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808</w:t>
            </w:r>
          </w:p>
        </w:tc>
        <w:tc>
          <w:tcPr>
            <w:tcW w:w="1800" w:type="dxa"/>
            <w:vAlign w:val="center"/>
          </w:tcPr>
          <w:p w14:paraId="7DC836A4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003</w:t>
            </w:r>
          </w:p>
        </w:tc>
      </w:tr>
      <w:tr w:rsidR="00495F69" w:rsidRPr="00FF2803" w14:paraId="622EA8F4" w14:textId="77777777" w:rsidTr="00D85002">
        <w:trPr>
          <w:trHeight w:val="397"/>
          <w:jc w:val="center"/>
        </w:trPr>
        <w:tc>
          <w:tcPr>
            <w:tcW w:w="2800" w:type="dxa"/>
            <w:vAlign w:val="center"/>
          </w:tcPr>
          <w:p w14:paraId="64B9D999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Visual Thought</w:t>
            </w:r>
          </w:p>
        </w:tc>
        <w:tc>
          <w:tcPr>
            <w:tcW w:w="1500" w:type="dxa"/>
            <w:vAlign w:val="center"/>
          </w:tcPr>
          <w:p w14:paraId="48DDADE1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500" w:type="dxa"/>
            <w:vAlign w:val="center"/>
          </w:tcPr>
          <w:p w14:paraId="7B646EC5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438</w:t>
            </w:r>
          </w:p>
        </w:tc>
        <w:tc>
          <w:tcPr>
            <w:tcW w:w="1800" w:type="dxa"/>
            <w:vAlign w:val="center"/>
          </w:tcPr>
          <w:p w14:paraId="56FA7A32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026</w:t>
            </w:r>
          </w:p>
        </w:tc>
      </w:tr>
      <w:tr w:rsidR="00495F69" w:rsidRPr="00FF2803" w14:paraId="5F7E6B3D" w14:textId="77777777" w:rsidTr="00D85002">
        <w:trPr>
          <w:trHeight w:val="397"/>
          <w:jc w:val="center"/>
        </w:trPr>
        <w:tc>
          <w:tcPr>
            <w:tcW w:w="2800" w:type="dxa"/>
            <w:vAlign w:val="center"/>
          </w:tcPr>
          <w:p w14:paraId="33147BD9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Verbal Thought</w:t>
            </w:r>
          </w:p>
        </w:tc>
        <w:tc>
          <w:tcPr>
            <w:tcW w:w="1500" w:type="dxa"/>
            <w:vAlign w:val="center"/>
          </w:tcPr>
          <w:p w14:paraId="33DFFA31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500" w:type="dxa"/>
            <w:vAlign w:val="center"/>
          </w:tcPr>
          <w:p w14:paraId="328DF2C8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574</w:t>
            </w:r>
          </w:p>
        </w:tc>
        <w:tc>
          <w:tcPr>
            <w:tcW w:w="1800" w:type="dxa"/>
            <w:vAlign w:val="center"/>
          </w:tcPr>
          <w:p w14:paraId="0AA7B95A" w14:textId="77777777" w:rsidR="00495F69" w:rsidRPr="00FF2803" w:rsidRDefault="00495F69" w:rsidP="00D850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2803">
              <w:rPr>
                <w:rFonts w:ascii="Times New Roman" w:eastAsia="Arial" w:hAnsi="Times New Roman" w:cs="Times New Roman"/>
                <w:sz w:val="22"/>
                <w:szCs w:val="22"/>
              </w:rPr>
              <w:t>.014</w:t>
            </w:r>
          </w:p>
        </w:tc>
      </w:tr>
    </w:tbl>
    <w:p w14:paraId="0FE4F02F" w14:textId="2D210606" w:rsidR="00495F69" w:rsidRPr="00FF2803" w:rsidRDefault="00495F69" w:rsidP="00495F69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FF2803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BF67FC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FF280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F2803">
        <w:rPr>
          <w:rFonts w:ascii="Times New Roman" w:hAnsi="Times New Roman" w:cs="Times New Roman"/>
          <w:sz w:val="22"/>
          <w:szCs w:val="22"/>
        </w:rPr>
        <w:t xml:space="preserve"> </w:t>
      </w:r>
      <w:r w:rsidRPr="00FF2803">
        <w:rPr>
          <w:rFonts w:ascii="Times New Roman" w:hAnsi="Times New Roman" w:cs="Times New Roman"/>
          <w:i/>
          <w:iCs/>
          <w:sz w:val="22"/>
          <w:szCs w:val="22"/>
        </w:rPr>
        <w:t>Univariate follow-up tests from multivariate regression of hippocampal volume on all ARSQ 2.0 subscales and episodic memory.</w:t>
      </w:r>
      <w:r w:rsidRPr="00FF2803">
        <w:rPr>
          <w:rFonts w:ascii="Times New Roman" w:hAnsi="Times New Roman" w:cs="Times New Roman"/>
          <w:sz w:val="22"/>
          <w:szCs w:val="22"/>
        </w:rPr>
        <w:t xml:space="preserve"> </w:t>
      </w:r>
      <w:r w:rsidRPr="00FF2803">
        <w:rPr>
          <w:rFonts w:ascii="Times New Roman" w:hAnsi="Times New Roman" w:cs="Times New Roman"/>
          <w:i/>
          <w:iCs/>
          <w:sz w:val="22"/>
          <w:szCs w:val="22"/>
        </w:rPr>
        <w:t>F-values reflect the hippocampal volume effect in a multivariate GLM with age- and TIV-residualized hippocampal volume as covariate. Overall multivariate test: Wilks' Λ = .235, F(11, 13) = 3.25, p = .012. * p &lt; .05. Shaded rows indicate significant effects.</w:t>
      </w:r>
    </w:p>
    <w:p w14:paraId="2BACAF7F" w14:textId="77777777" w:rsidR="00FF2803" w:rsidRPr="00FF2803" w:rsidRDefault="00FF2803" w:rsidP="00495F69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07B0C69F" w14:textId="77777777" w:rsidR="00FF2803" w:rsidRPr="00FF2803" w:rsidRDefault="00FF2803" w:rsidP="00495F69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p w14:paraId="4D1953CF" w14:textId="77777777" w:rsidR="00FF2803" w:rsidRPr="00FF2803" w:rsidRDefault="00FF2803" w:rsidP="00495F69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sectPr w:rsidR="00FF2803" w:rsidRPr="00FF2803" w:rsidSect="00BF67FC">
      <w:pgSz w:w="12240" w:h="15840"/>
      <w:pgMar w:top="768" w:right="1440" w:bottom="11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69"/>
    <w:rsid w:val="0000435A"/>
    <w:rsid w:val="000053A1"/>
    <w:rsid w:val="000069D9"/>
    <w:rsid w:val="00012774"/>
    <w:rsid w:val="00016587"/>
    <w:rsid w:val="00027117"/>
    <w:rsid w:val="00035C59"/>
    <w:rsid w:val="000360F3"/>
    <w:rsid w:val="000453A4"/>
    <w:rsid w:val="00050004"/>
    <w:rsid w:val="00060581"/>
    <w:rsid w:val="000665E6"/>
    <w:rsid w:val="000749D5"/>
    <w:rsid w:val="0007754F"/>
    <w:rsid w:val="000846AA"/>
    <w:rsid w:val="00091A3A"/>
    <w:rsid w:val="000A020A"/>
    <w:rsid w:val="000C65DB"/>
    <w:rsid w:val="000D4436"/>
    <w:rsid w:val="000E18E4"/>
    <w:rsid w:val="000F30C2"/>
    <w:rsid w:val="000F59C9"/>
    <w:rsid w:val="000F74CE"/>
    <w:rsid w:val="000F7B25"/>
    <w:rsid w:val="00100453"/>
    <w:rsid w:val="00104A1A"/>
    <w:rsid w:val="001161EE"/>
    <w:rsid w:val="001169E6"/>
    <w:rsid w:val="00127542"/>
    <w:rsid w:val="00127870"/>
    <w:rsid w:val="00131C1D"/>
    <w:rsid w:val="00134D26"/>
    <w:rsid w:val="00142351"/>
    <w:rsid w:val="001518A3"/>
    <w:rsid w:val="00152B58"/>
    <w:rsid w:val="001566D7"/>
    <w:rsid w:val="00165D59"/>
    <w:rsid w:val="001664E2"/>
    <w:rsid w:val="00174547"/>
    <w:rsid w:val="00181FD4"/>
    <w:rsid w:val="001924A2"/>
    <w:rsid w:val="001936B1"/>
    <w:rsid w:val="001938BA"/>
    <w:rsid w:val="00193ECE"/>
    <w:rsid w:val="00195BCB"/>
    <w:rsid w:val="001A07C2"/>
    <w:rsid w:val="001A1CE7"/>
    <w:rsid w:val="001A40C7"/>
    <w:rsid w:val="001B2952"/>
    <w:rsid w:val="001B3C7A"/>
    <w:rsid w:val="001C5E43"/>
    <w:rsid w:val="001D58E5"/>
    <w:rsid w:val="001D7D7D"/>
    <w:rsid w:val="001E714C"/>
    <w:rsid w:val="001F07B5"/>
    <w:rsid w:val="002153AE"/>
    <w:rsid w:val="002327C5"/>
    <w:rsid w:val="002330F0"/>
    <w:rsid w:val="00244399"/>
    <w:rsid w:val="002460DF"/>
    <w:rsid w:val="002504CF"/>
    <w:rsid w:val="00251AC1"/>
    <w:rsid w:val="00254061"/>
    <w:rsid w:val="00254BC4"/>
    <w:rsid w:val="002617D3"/>
    <w:rsid w:val="00270ACE"/>
    <w:rsid w:val="00276BD6"/>
    <w:rsid w:val="00277E66"/>
    <w:rsid w:val="00292D0F"/>
    <w:rsid w:val="00293B07"/>
    <w:rsid w:val="002A2EAD"/>
    <w:rsid w:val="002B3C58"/>
    <w:rsid w:val="002D1FE3"/>
    <w:rsid w:val="002E0478"/>
    <w:rsid w:val="002E3DA1"/>
    <w:rsid w:val="002F174C"/>
    <w:rsid w:val="002F6096"/>
    <w:rsid w:val="00302F58"/>
    <w:rsid w:val="00305597"/>
    <w:rsid w:val="00313F09"/>
    <w:rsid w:val="003214BF"/>
    <w:rsid w:val="003371EE"/>
    <w:rsid w:val="003426B2"/>
    <w:rsid w:val="00367531"/>
    <w:rsid w:val="00381FE4"/>
    <w:rsid w:val="003876DB"/>
    <w:rsid w:val="0039021B"/>
    <w:rsid w:val="003A5BF1"/>
    <w:rsid w:val="003B27AE"/>
    <w:rsid w:val="003B2F17"/>
    <w:rsid w:val="003C3DB6"/>
    <w:rsid w:val="003D5ED6"/>
    <w:rsid w:val="003E05D8"/>
    <w:rsid w:val="003F6204"/>
    <w:rsid w:val="00406C9D"/>
    <w:rsid w:val="00427BC4"/>
    <w:rsid w:val="00437116"/>
    <w:rsid w:val="0044486A"/>
    <w:rsid w:val="004519B8"/>
    <w:rsid w:val="00462659"/>
    <w:rsid w:val="00463626"/>
    <w:rsid w:val="0047543F"/>
    <w:rsid w:val="0048383E"/>
    <w:rsid w:val="004862E5"/>
    <w:rsid w:val="00495F69"/>
    <w:rsid w:val="004A1A3E"/>
    <w:rsid w:val="004A3BC4"/>
    <w:rsid w:val="004A772F"/>
    <w:rsid w:val="004B157F"/>
    <w:rsid w:val="004C270A"/>
    <w:rsid w:val="004C6186"/>
    <w:rsid w:val="004C67B8"/>
    <w:rsid w:val="004D23A7"/>
    <w:rsid w:val="004D31F9"/>
    <w:rsid w:val="004E4290"/>
    <w:rsid w:val="004F1050"/>
    <w:rsid w:val="004F5BFA"/>
    <w:rsid w:val="00506C39"/>
    <w:rsid w:val="00506CD9"/>
    <w:rsid w:val="00527A5C"/>
    <w:rsid w:val="00535F31"/>
    <w:rsid w:val="0054266A"/>
    <w:rsid w:val="005519FD"/>
    <w:rsid w:val="00553EC5"/>
    <w:rsid w:val="00560237"/>
    <w:rsid w:val="00561E2C"/>
    <w:rsid w:val="00565DD2"/>
    <w:rsid w:val="00565E07"/>
    <w:rsid w:val="00576E10"/>
    <w:rsid w:val="005814D9"/>
    <w:rsid w:val="00583812"/>
    <w:rsid w:val="0058733C"/>
    <w:rsid w:val="00587815"/>
    <w:rsid w:val="005954C9"/>
    <w:rsid w:val="005A7877"/>
    <w:rsid w:val="005B202D"/>
    <w:rsid w:val="005B2CFE"/>
    <w:rsid w:val="005B7292"/>
    <w:rsid w:val="005C3481"/>
    <w:rsid w:val="005C5140"/>
    <w:rsid w:val="005C6FFF"/>
    <w:rsid w:val="005C798B"/>
    <w:rsid w:val="005D3C69"/>
    <w:rsid w:val="005D6177"/>
    <w:rsid w:val="005E385F"/>
    <w:rsid w:val="005E655B"/>
    <w:rsid w:val="005F113C"/>
    <w:rsid w:val="005F4D8A"/>
    <w:rsid w:val="005F632F"/>
    <w:rsid w:val="005F702C"/>
    <w:rsid w:val="00604803"/>
    <w:rsid w:val="00610096"/>
    <w:rsid w:val="006133BD"/>
    <w:rsid w:val="00613F0D"/>
    <w:rsid w:val="006168DF"/>
    <w:rsid w:val="00620F61"/>
    <w:rsid w:val="00622F59"/>
    <w:rsid w:val="00624035"/>
    <w:rsid w:val="00632764"/>
    <w:rsid w:val="00641CD5"/>
    <w:rsid w:val="00647026"/>
    <w:rsid w:val="0065477E"/>
    <w:rsid w:val="006600E3"/>
    <w:rsid w:val="00670390"/>
    <w:rsid w:val="0067109E"/>
    <w:rsid w:val="00672D09"/>
    <w:rsid w:val="00680ADD"/>
    <w:rsid w:val="00680DE9"/>
    <w:rsid w:val="0068288B"/>
    <w:rsid w:val="0068480C"/>
    <w:rsid w:val="00687036"/>
    <w:rsid w:val="00695739"/>
    <w:rsid w:val="006A0408"/>
    <w:rsid w:val="006A042C"/>
    <w:rsid w:val="006A46FC"/>
    <w:rsid w:val="006A69AD"/>
    <w:rsid w:val="006B0B2F"/>
    <w:rsid w:val="006B3372"/>
    <w:rsid w:val="006B75BE"/>
    <w:rsid w:val="006C38FF"/>
    <w:rsid w:val="006D3464"/>
    <w:rsid w:val="006D548C"/>
    <w:rsid w:val="006D785C"/>
    <w:rsid w:val="006E5B7E"/>
    <w:rsid w:val="007076D4"/>
    <w:rsid w:val="007137A4"/>
    <w:rsid w:val="00714734"/>
    <w:rsid w:val="00714D5A"/>
    <w:rsid w:val="007229A9"/>
    <w:rsid w:val="00730472"/>
    <w:rsid w:val="007348E1"/>
    <w:rsid w:val="00736920"/>
    <w:rsid w:val="007375C8"/>
    <w:rsid w:val="00737DBC"/>
    <w:rsid w:val="007460EB"/>
    <w:rsid w:val="007463F9"/>
    <w:rsid w:val="00764396"/>
    <w:rsid w:val="007659F5"/>
    <w:rsid w:val="00767F67"/>
    <w:rsid w:val="007709D5"/>
    <w:rsid w:val="007839BD"/>
    <w:rsid w:val="007959D0"/>
    <w:rsid w:val="007A0CF4"/>
    <w:rsid w:val="007A1CD8"/>
    <w:rsid w:val="007A5808"/>
    <w:rsid w:val="007A6D07"/>
    <w:rsid w:val="007C064A"/>
    <w:rsid w:val="007C3E9E"/>
    <w:rsid w:val="007C7BC4"/>
    <w:rsid w:val="007D751A"/>
    <w:rsid w:val="007E4A01"/>
    <w:rsid w:val="007F284C"/>
    <w:rsid w:val="00801975"/>
    <w:rsid w:val="00803D27"/>
    <w:rsid w:val="00804AEA"/>
    <w:rsid w:val="0081164F"/>
    <w:rsid w:val="00811E9C"/>
    <w:rsid w:val="008331B1"/>
    <w:rsid w:val="00845913"/>
    <w:rsid w:val="0085004A"/>
    <w:rsid w:val="008521A2"/>
    <w:rsid w:val="008544B5"/>
    <w:rsid w:val="00861429"/>
    <w:rsid w:val="00864F0F"/>
    <w:rsid w:val="00866C0B"/>
    <w:rsid w:val="008673FA"/>
    <w:rsid w:val="00886D8B"/>
    <w:rsid w:val="00891A1D"/>
    <w:rsid w:val="00892008"/>
    <w:rsid w:val="008935F1"/>
    <w:rsid w:val="00893850"/>
    <w:rsid w:val="00897E55"/>
    <w:rsid w:val="008A246E"/>
    <w:rsid w:val="008B060C"/>
    <w:rsid w:val="008B2DE4"/>
    <w:rsid w:val="008C038C"/>
    <w:rsid w:val="008C47CD"/>
    <w:rsid w:val="008D5B37"/>
    <w:rsid w:val="008D5D58"/>
    <w:rsid w:val="008E43E6"/>
    <w:rsid w:val="008F438C"/>
    <w:rsid w:val="00913584"/>
    <w:rsid w:val="00922889"/>
    <w:rsid w:val="00923C0A"/>
    <w:rsid w:val="00926EE4"/>
    <w:rsid w:val="00930C3C"/>
    <w:rsid w:val="00931605"/>
    <w:rsid w:val="009346D9"/>
    <w:rsid w:val="00934E34"/>
    <w:rsid w:val="00950115"/>
    <w:rsid w:val="0095024F"/>
    <w:rsid w:val="009558B4"/>
    <w:rsid w:val="0096346D"/>
    <w:rsid w:val="0097427C"/>
    <w:rsid w:val="00981EAE"/>
    <w:rsid w:val="00982040"/>
    <w:rsid w:val="00985278"/>
    <w:rsid w:val="00987CC5"/>
    <w:rsid w:val="00996121"/>
    <w:rsid w:val="009A20AD"/>
    <w:rsid w:val="009B4953"/>
    <w:rsid w:val="009E0FE6"/>
    <w:rsid w:val="009E18BC"/>
    <w:rsid w:val="009E40F6"/>
    <w:rsid w:val="009E6F86"/>
    <w:rsid w:val="00A02603"/>
    <w:rsid w:val="00A22F49"/>
    <w:rsid w:val="00A256A3"/>
    <w:rsid w:val="00A3188F"/>
    <w:rsid w:val="00A35F38"/>
    <w:rsid w:val="00A361EA"/>
    <w:rsid w:val="00A37E6C"/>
    <w:rsid w:val="00A400E3"/>
    <w:rsid w:val="00A42012"/>
    <w:rsid w:val="00A423A6"/>
    <w:rsid w:val="00A4257A"/>
    <w:rsid w:val="00A46255"/>
    <w:rsid w:val="00A47D6B"/>
    <w:rsid w:val="00A50B2D"/>
    <w:rsid w:val="00A51729"/>
    <w:rsid w:val="00A51E48"/>
    <w:rsid w:val="00A55ED8"/>
    <w:rsid w:val="00A5742B"/>
    <w:rsid w:val="00A602E5"/>
    <w:rsid w:val="00A604BF"/>
    <w:rsid w:val="00A60C7F"/>
    <w:rsid w:val="00A62984"/>
    <w:rsid w:val="00A701A7"/>
    <w:rsid w:val="00A70E89"/>
    <w:rsid w:val="00A7360E"/>
    <w:rsid w:val="00A814A9"/>
    <w:rsid w:val="00A844EB"/>
    <w:rsid w:val="00A90F96"/>
    <w:rsid w:val="00AA001B"/>
    <w:rsid w:val="00AA33C2"/>
    <w:rsid w:val="00AA374B"/>
    <w:rsid w:val="00AA7596"/>
    <w:rsid w:val="00AB3D3E"/>
    <w:rsid w:val="00AC058F"/>
    <w:rsid w:val="00AC0C5B"/>
    <w:rsid w:val="00AC1C39"/>
    <w:rsid w:val="00AC235F"/>
    <w:rsid w:val="00AC54D5"/>
    <w:rsid w:val="00AC59D0"/>
    <w:rsid w:val="00AC6B40"/>
    <w:rsid w:val="00AD1E05"/>
    <w:rsid w:val="00AD3332"/>
    <w:rsid w:val="00AD5F7D"/>
    <w:rsid w:val="00AE07DB"/>
    <w:rsid w:val="00AE28B4"/>
    <w:rsid w:val="00AF3869"/>
    <w:rsid w:val="00AF5F99"/>
    <w:rsid w:val="00B0003C"/>
    <w:rsid w:val="00B052C2"/>
    <w:rsid w:val="00B065BB"/>
    <w:rsid w:val="00B14FD6"/>
    <w:rsid w:val="00B24AC8"/>
    <w:rsid w:val="00B42DFF"/>
    <w:rsid w:val="00B47F98"/>
    <w:rsid w:val="00B52868"/>
    <w:rsid w:val="00B5359D"/>
    <w:rsid w:val="00B63B3B"/>
    <w:rsid w:val="00B65151"/>
    <w:rsid w:val="00B71486"/>
    <w:rsid w:val="00B73AA0"/>
    <w:rsid w:val="00B7426F"/>
    <w:rsid w:val="00B7467A"/>
    <w:rsid w:val="00B771E2"/>
    <w:rsid w:val="00B812EB"/>
    <w:rsid w:val="00B82E9D"/>
    <w:rsid w:val="00B83B34"/>
    <w:rsid w:val="00B85B17"/>
    <w:rsid w:val="00B9313C"/>
    <w:rsid w:val="00B9551F"/>
    <w:rsid w:val="00BA767F"/>
    <w:rsid w:val="00BB37DA"/>
    <w:rsid w:val="00BC1649"/>
    <w:rsid w:val="00BE0ABA"/>
    <w:rsid w:val="00BF149F"/>
    <w:rsid w:val="00BF67FC"/>
    <w:rsid w:val="00BF79BD"/>
    <w:rsid w:val="00C07BC0"/>
    <w:rsid w:val="00C121AA"/>
    <w:rsid w:val="00C178B5"/>
    <w:rsid w:val="00C30AC2"/>
    <w:rsid w:val="00C40145"/>
    <w:rsid w:val="00C45255"/>
    <w:rsid w:val="00C55625"/>
    <w:rsid w:val="00C610CE"/>
    <w:rsid w:val="00C753C9"/>
    <w:rsid w:val="00C76BDE"/>
    <w:rsid w:val="00CA2796"/>
    <w:rsid w:val="00CB092A"/>
    <w:rsid w:val="00CB6406"/>
    <w:rsid w:val="00CD30D1"/>
    <w:rsid w:val="00CD68FA"/>
    <w:rsid w:val="00CE5C6C"/>
    <w:rsid w:val="00CF384A"/>
    <w:rsid w:val="00CF430E"/>
    <w:rsid w:val="00D00552"/>
    <w:rsid w:val="00D02DE5"/>
    <w:rsid w:val="00D03E02"/>
    <w:rsid w:val="00D05803"/>
    <w:rsid w:val="00D209B5"/>
    <w:rsid w:val="00D25811"/>
    <w:rsid w:val="00D35B3D"/>
    <w:rsid w:val="00D41FDA"/>
    <w:rsid w:val="00D607CC"/>
    <w:rsid w:val="00D6231A"/>
    <w:rsid w:val="00D62DB6"/>
    <w:rsid w:val="00D6681A"/>
    <w:rsid w:val="00D764EB"/>
    <w:rsid w:val="00D90A91"/>
    <w:rsid w:val="00D93853"/>
    <w:rsid w:val="00D96521"/>
    <w:rsid w:val="00DA25E7"/>
    <w:rsid w:val="00DA4E63"/>
    <w:rsid w:val="00DB40B3"/>
    <w:rsid w:val="00DC791F"/>
    <w:rsid w:val="00DE4E38"/>
    <w:rsid w:val="00DE5D46"/>
    <w:rsid w:val="00E150BE"/>
    <w:rsid w:val="00E22AE3"/>
    <w:rsid w:val="00E31278"/>
    <w:rsid w:val="00E339E6"/>
    <w:rsid w:val="00E34B39"/>
    <w:rsid w:val="00E3638A"/>
    <w:rsid w:val="00E4149D"/>
    <w:rsid w:val="00E43590"/>
    <w:rsid w:val="00E50052"/>
    <w:rsid w:val="00E505E7"/>
    <w:rsid w:val="00E50827"/>
    <w:rsid w:val="00E54219"/>
    <w:rsid w:val="00E621B2"/>
    <w:rsid w:val="00E63244"/>
    <w:rsid w:val="00E66AF9"/>
    <w:rsid w:val="00E67CCE"/>
    <w:rsid w:val="00E81830"/>
    <w:rsid w:val="00E84FE4"/>
    <w:rsid w:val="00E871B4"/>
    <w:rsid w:val="00E91C0B"/>
    <w:rsid w:val="00E9416C"/>
    <w:rsid w:val="00EA0A79"/>
    <w:rsid w:val="00EA6224"/>
    <w:rsid w:val="00EB1E70"/>
    <w:rsid w:val="00EB6911"/>
    <w:rsid w:val="00EB7B0B"/>
    <w:rsid w:val="00ED5584"/>
    <w:rsid w:val="00ED650D"/>
    <w:rsid w:val="00EE126C"/>
    <w:rsid w:val="00EE2C14"/>
    <w:rsid w:val="00EE48CA"/>
    <w:rsid w:val="00EF4D1D"/>
    <w:rsid w:val="00EF64DA"/>
    <w:rsid w:val="00F20F1C"/>
    <w:rsid w:val="00F22405"/>
    <w:rsid w:val="00F411FD"/>
    <w:rsid w:val="00F4154D"/>
    <w:rsid w:val="00F50992"/>
    <w:rsid w:val="00F51D21"/>
    <w:rsid w:val="00F528E1"/>
    <w:rsid w:val="00F60F92"/>
    <w:rsid w:val="00F81A88"/>
    <w:rsid w:val="00F83D9A"/>
    <w:rsid w:val="00F930EC"/>
    <w:rsid w:val="00F93149"/>
    <w:rsid w:val="00FA5647"/>
    <w:rsid w:val="00FA5A86"/>
    <w:rsid w:val="00FB0997"/>
    <w:rsid w:val="00FB65F0"/>
    <w:rsid w:val="00FC0D5C"/>
    <w:rsid w:val="00FC2E05"/>
    <w:rsid w:val="00FC72E7"/>
    <w:rsid w:val="00FD3E1D"/>
    <w:rsid w:val="00FE5283"/>
    <w:rsid w:val="00FE6172"/>
    <w:rsid w:val="00FE6698"/>
    <w:rsid w:val="00FE71B9"/>
    <w:rsid w:val="00FF2803"/>
    <w:rsid w:val="00FF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74586"/>
  <w15:chartTrackingRefBased/>
  <w15:docId w15:val="{7F7538FE-3CE2-A441-B974-01D74DDEF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F69"/>
  </w:style>
  <w:style w:type="paragraph" w:styleId="Heading1">
    <w:name w:val="heading 1"/>
    <w:basedOn w:val="Normal"/>
    <w:next w:val="Normal"/>
    <w:link w:val="Heading1Char"/>
    <w:uiPriority w:val="9"/>
    <w:qFormat/>
    <w:rsid w:val="00495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F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F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F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F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F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F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85004A"/>
    <w:pPr>
      <w:spacing w:before="120"/>
    </w:pPr>
    <w:rPr>
      <w:rFonts w:ascii="Arial" w:eastAsia="Times New Roman" w:hAnsi="Arial" w:cs="Times New Roman"/>
      <w:b/>
      <w:bCs/>
      <w:iCs/>
      <w:kern w:val="0"/>
      <w:lang w:val="fr-FR" w:eastAsia="fr-FR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95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F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F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F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F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5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Bréchet</dc:creator>
  <cp:keywords/>
  <dc:description/>
  <cp:lastModifiedBy>Lucie Bréchet</cp:lastModifiedBy>
  <cp:revision>3</cp:revision>
  <dcterms:created xsi:type="dcterms:W3CDTF">2026-03-24T15:54:00Z</dcterms:created>
  <dcterms:modified xsi:type="dcterms:W3CDTF">2026-03-25T11:41:00Z</dcterms:modified>
</cp:coreProperties>
</file>